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FCB3A8" w14:textId="3A9B1B7C" w:rsidR="008913EB" w:rsidRPr="00D11E58" w:rsidRDefault="008913EB" w:rsidP="008913EB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lang w:val="en-US"/>
        </w:rPr>
      </w:pPr>
      <w:r w:rsidRPr="00C35BFD">
        <w:rPr>
          <w:rFonts w:ascii="Times New Roman" w:hAnsi="Times New Roman" w:cs="Times New Roman"/>
          <w:b/>
          <w:i w:val="0"/>
          <w:color w:val="auto"/>
          <w:sz w:val="22"/>
        </w:rPr>
        <w:t>S</w:t>
      </w:r>
      <w:r w:rsidR="00D11E58">
        <w:rPr>
          <w:rFonts w:ascii="Times New Roman" w:hAnsi="Times New Roman" w:cs="Times New Roman"/>
          <w:b/>
          <w:i w:val="0"/>
          <w:color w:val="auto"/>
          <w:sz w:val="22"/>
        </w:rPr>
        <w:t xml:space="preserve">1 </w:t>
      </w:r>
      <w:r w:rsidRPr="00C35BFD">
        <w:rPr>
          <w:rFonts w:ascii="Times New Roman" w:hAnsi="Times New Roman" w:cs="Times New Roman"/>
          <w:b/>
          <w:i w:val="0"/>
          <w:color w:val="auto"/>
          <w:sz w:val="22"/>
        </w:rPr>
        <w:t>Table</w:t>
      </w:r>
      <w:r w:rsidR="00D11E58">
        <w:rPr>
          <w:rFonts w:ascii="Times New Roman" w:hAnsi="Times New Roman" w:cs="Times New Roman"/>
          <w:b/>
          <w:i w:val="0"/>
          <w:color w:val="auto"/>
          <w:sz w:val="22"/>
        </w:rPr>
        <w:t>.</w:t>
      </w:r>
      <w:r w:rsidRPr="00C35BFD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 Species photographed during the survey</w:t>
      </w:r>
      <w:r w:rsidR="007A1D5C" w:rsidRPr="00C35BFD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s conducted</w:t>
      </w:r>
      <w:r w:rsidRPr="00C35BFD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 between April 2014 and December 2016 in </w:t>
      </w:r>
      <w:r w:rsidR="007A1D5C" w:rsidRPr="00C35BFD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the </w:t>
      </w:r>
      <w:r w:rsidRPr="00C35BFD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Kerinci Seblat Landscape</w:t>
      </w:r>
      <w:r w:rsidR="007A1D5C" w:rsidRPr="00C35BFD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, Sumatra</w:t>
      </w:r>
      <w:r w:rsidR="00D11E58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. </w:t>
      </w:r>
      <w:r w:rsidR="00D11E58" w:rsidRPr="00D11E58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Note: ∑ Photo is total independent photos of a species but some might be recorded in both cameras, ER is encounter rate, a raw value of total of independent photographs per 100 trapping nights, Naïve ᴪ is a raw value of percentage of ratio of number of camera trap that detected animal and total stations. </w:t>
      </w:r>
      <w:bookmarkStart w:id="0" w:name="_GoBack"/>
      <w:bookmarkEnd w:id="0"/>
      <w:r w:rsidR="00D11E58" w:rsidRPr="00D11E58">
        <w:rPr>
          <w:rFonts w:ascii="Times New Roman" w:hAnsi="Times New Roman" w:cs="Times New Roman"/>
          <w:i w:val="0"/>
          <w:color w:val="auto"/>
          <w:sz w:val="22"/>
          <w:lang w:val="en-US"/>
        </w:rPr>
        <w:t>*</w:t>
      </w:r>
      <w:r w:rsidR="00063B91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) </w:t>
      </w:r>
      <w:r w:rsidR="00D11E58" w:rsidRPr="00D11E58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Tragulidae </w:t>
      </w:r>
      <w:r w:rsidR="00B77DC4">
        <w:rPr>
          <w:rFonts w:ascii="Times New Roman" w:hAnsi="Times New Roman" w:cs="Times New Roman"/>
          <w:i w:val="0"/>
          <w:color w:val="auto"/>
          <w:sz w:val="22"/>
          <w:lang w:val="en-US"/>
        </w:rPr>
        <w:t>consists</w:t>
      </w:r>
      <w:r w:rsidR="00D11E58" w:rsidRPr="00D11E58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two species of greater and lesser mouse deer.</w:t>
      </w:r>
    </w:p>
    <w:tbl>
      <w:tblPr>
        <w:tblW w:w="14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0"/>
        <w:gridCol w:w="1516"/>
        <w:gridCol w:w="750"/>
        <w:gridCol w:w="3729"/>
        <w:gridCol w:w="720"/>
        <w:gridCol w:w="607"/>
        <w:gridCol w:w="743"/>
        <w:gridCol w:w="720"/>
        <w:gridCol w:w="607"/>
        <w:gridCol w:w="743"/>
        <w:gridCol w:w="720"/>
        <w:gridCol w:w="607"/>
        <w:gridCol w:w="743"/>
        <w:gridCol w:w="720"/>
        <w:gridCol w:w="607"/>
        <w:gridCol w:w="743"/>
      </w:tblGrid>
      <w:tr w:rsidR="002B5AC8" w:rsidRPr="008913EB" w14:paraId="3F533F94" w14:textId="77777777" w:rsidTr="002B5AC8">
        <w:trPr>
          <w:trHeight w:val="290"/>
        </w:trPr>
        <w:tc>
          <w:tcPr>
            <w:tcW w:w="48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E8535B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1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76B30E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amily</w:t>
            </w:r>
          </w:p>
        </w:tc>
        <w:tc>
          <w:tcPr>
            <w:tcW w:w="750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663F21C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IUCN Status</w:t>
            </w:r>
          </w:p>
        </w:tc>
        <w:tc>
          <w:tcPr>
            <w:tcW w:w="3729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F0064E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English Name</w:t>
            </w:r>
          </w:p>
          <w:p w14:paraId="6D2BCAE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GB" w:eastAsia="en-GB"/>
              </w:rPr>
              <w:t>Scientific Name</w:t>
            </w:r>
          </w:p>
        </w:tc>
        <w:tc>
          <w:tcPr>
            <w:tcW w:w="2070" w:type="dxa"/>
            <w:gridSpan w:val="3"/>
            <w:shd w:val="clear" w:color="auto" w:fill="F2F2F2" w:themeFill="background1" w:themeFillShade="F2"/>
            <w:noWrap/>
            <w:vAlign w:val="bottom"/>
            <w:hideMark/>
          </w:tcPr>
          <w:p w14:paraId="4415049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Bungo </w:t>
            </w:r>
          </w:p>
        </w:tc>
        <w:tc>
          <w:tcPr>
            <w:tcW w:w="2070" w:type="dxa"/>
            <w:gridSpan w:val="3"/>
            <w:shd w:val="clear" w:color="auto" w:fill="F2F2F2" w:themeFill="background1" w:themeFillShade="F2"/>
            <w:noWrap/>
            <w:vAlign w:val="bottom"/>
            <w:hideMark/>
          </w:tcPr>
          <w:p w14:paraId="755D357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ipurak</w:t>
            </w:r>
          </w:p>
        </w:tc>
        <w:tc>
          <w:tcPr>
            <w:tcW w:w="2070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13D9340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RKE</w:t>
            </w:r>
          </w:p>
        </w:tc>
        <w:tc>
          <w:tcPr>
            <w:tcW w:w="2070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0EADDF1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Ipuh</w:t>
            </w:r>
          </w:p>
        </w:tc>
      </w:tr>
      <w:tr w:rsidR="002B5AC8" w:rsidRPr="008913EB" w14:paraId="7885D762" w14:textId="77777777" w:rsidTr="002B5AC8">
        <w:trPr>
          <w:trHeight w:val="370"/>
        </w:trPr>
        <w:tc>
          <w:tcPr>
            <w:tcW w:w="480" w:type="dxa"/>
            <w:vMerge/>
            <w:shd w:val="clear" w:color="auto" w:fill="F2F2F2" w:themeFill="background1" w:themeFillShade="F2"/>
            <w:vAlign w:val="center"/>
            <w:hideMark/>
          </w:tcPr>
          <w:p w14:paraId="77BAF7A4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516" w:type="dxa"/>
            <w:vMerge/>
            <w:shd w:val="clear" w:color="auto" w:fill="F2F2F2" w:themeFill="background1" w:themeFillShade="F2"/>
            <w:vAlign w:val="center"/>
            <w:hideMark/>
          </w:tcPr>
          <w:p w14:paraId="5ABB377A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50" w:type="dxa"/>
            <w:vMerge/>
            <w:shd w:val="clear" w:color="auto" w:fill="F2F2F2" w:themeFill="background1" w:themeFillShade="F2"/>
            <w:vAlign w:val="center"/>
            <w:hideMark/>
          </w:tcPr>
          <w:p w14:paraId="5B4C288C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29" w:type="dxa"/>
            <w:vMerge/>
            <w:shd w:val="clear" w:color="auto" w:fill="F2F2F2" w:themeFill="background1" w:themeFillShade="F2"/>
            <w:vAlign w:val="center"/>
            <w:hideMark/>
          </w:tcPr>
          <w:p w14:paraId="13BC6BE9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  <w:hideMark/>
          </w:tcPr>
          <w:p w14:paraId="3E84967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∑ Photo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F8C743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ER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center"/>
            <w:hideMark/>
          </w:tcPr>
          <w:p w14:paraId="4A537C4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aïve ᴪ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  <w:hideMark/>
          </w:tcPr>
          <w:p w14:paraId="7FD2C9D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∑ Photo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495289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ER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center"/>
            <w:hideMark/>
          </w:tcPr>
          <w:p w14:paraId="79434F1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aïve ᴪ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  <w:hideMark/>
          </w:tcPr>
          <w:p w14:paraId="263F346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∑ Photo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1CAFD4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ER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center"/>
            <w:hideMark/>
          </w:tcPr>
          <w:p w14:paraId="4362A7A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aïve ᴪ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  <w:hideMark/>
          </w:tcPr>
          <w:p w14:paraId="3AC6102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∑ Photo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B6760C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ER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center"/>
            <w:hideMark/>
          </w:tcPr>
          <w:p w14:paraId="27F837E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aïve ᴪ</w:t>
            </w:r>
          </w:p>
        </w:tc>
      </w:tr>
      <w:tr w:rsidR="002B5AC8" w:rsidRPr="008913EB" w14:paraId="29F85F43" w14:textId="77777777" w:rsidTr="002B5AC8">
        <w:trPr>
          <w:trHeight w:val="290"/>
        </w:trPr>
        <w:tc>
          <w:tcPr>
            <w:tcW w:w="480" w:type="dxa"/>
            <w:shd w:val="clear" w:color="auto" w:fill="auto"/>
            <w:noWrap/>
            <w:hideMark/>
          </w:tcPr>
          <w:p w14:paraId="41A4C07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6878646D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ovidae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hideMark/>
          </w:tcPr>
          <w:p w14:paraId="6DB1A99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U</w:t>
            </w:r>
          </w:p>
        </w:tc>
        <w:tc>
          <w:tcPr>
            <w:tcW w:w="3729" w:type="dxa"/>
            <w:shd w:val="clear" w:color="auto" w:fill="auto"/>
            <w:noWrap/>
            <w:hideMark/>
          </w:tcPr>
          <w:p w14:paraId="53C34F88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umatran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ero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apricornis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="007A1D5C" w:rsidRPr="007A1D5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umatraensi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14:paraId="06CEFA3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D62A3D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C354DD8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5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3F83B4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506C42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FA09A5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5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F4E951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4BB3D4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5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E2A61B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.3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AF2DD8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22870D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347C91F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2B5AC8" w:rsidRPr="008913EB" w14:paraId="50F152C8" w14:textId="77777777" w:rsidTr="002B5AC8">
        <w:trPr>
          <w:trHeight w:val="290"/>
        </w:trPr>
        <w:tc>
          <w:tcPr>
            <w:tcW w:w="480" w:type="dxa"/>
            <w:shd w:val="clear" w:color="auto" w:fill="F2F2F2" w:themeFill="background1" w:themeFillShade="F2"/>
            <w:noWrap/>
            <w:hideMark/>
          </w:tcPr>
          <w:p w14:paraId="386B5F7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16" w:type="dxa"/>
            <w:shd w:val="clear" w:color="auto" w:fill="F2F2F2" w:themeFill="background1" w:themeFillShade="F2"/>
            <w:noWrap/>
            <w:hideMark/>
          </w:tcPr>
          <w:p w14:paraId="0A3A0EB5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idae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7052EB4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N</w:t>
            </w:r>
          </w:p>
        </w:tc>
        <w:tc>
          <w:tcPr>
            <w:tcW w:w="3729" w:type="dxa"/>
            <w:shd w:val="clear" w:color="auto" w:fill="F2F2F2" w:themeFill="background1" w:themeFillShade="F2"/>
            <w:noWrap/>
            <w:hideMark/>
          </w:tcPr>
          <w:p w14:paraId="3817EA9D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siatic wild do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uon alpinus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0890665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26B2371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1DF895B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6494934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32E3DA8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6A44041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4E5D373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691C7C3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04D73E0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.00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507259E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4DF076F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1D11DA5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.7</w:t>
            </w:r>
          </w:p>
        </w:tc>
      </w:tr>
      <w:tr w:rsidR="002B5AC8" w:rsidRPr="008913EB" w14:paraId="40D73361" w14:textId="77777777" w:rsidTr="002B5AC8">
        <w:trPr>
          <w:trHeight w:val="290"/>
        </w:trPr>
        <w:tc>
          <w:tcPr>
            <w:tcW w:w="480" w:type="dxa"/>
            <w:shd w:val="clear" w:color="auto" w:fill="auto"/>
            <w:noWrap/>
            <w:hideMark/>
          </w:tcPr>
          <w:p w14:paraId="5501981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3933ED71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ida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828C80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3729" w:type="dxa"/>
            <w:shd w:val="clear" w:color="auto" w:fill="auto"/>
            <w:noWrap/>
            <w:hideMark/>
          </w:tcPr>
          <w:p w14:paraId="6F8F061D" w14:textId="77777777" w:rsidR="002B5AC8" w:rsidRPr="008913EB" w:rsidRDefault="007A1D5C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Domestic </w:t>
            </w:r>
            <w:r w:rsidR="002B5AC8"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og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CEA889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C87AF1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6C553788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C405A5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BD7624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0E2E68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BB1EE7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415C13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61A1419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25E91C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10A66A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711618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2B5AC8" w:rsidRPr="008913EB" w14:paraId="56002070" w14:textId="77777777" w:rsidTr="002B5AC8">
        <w:trPr>
          <w:trHeight w:val="290"/>
        </w:trPr>
        <w:tc>
          <w:tcPr>
            <w:tcW w:w="480" w:type="dxa"/>
            <w:shd w:val="clear" w:color="auto" w:fill="F2F2F2" w:themeFill="background1" w:themeFillShade="F2"/>
            <w:noWrap/>
            <w:hideMark/>
          </w:tcPr>
          <w:p w14:paraId="1ADAF7E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16" w:type="dxa"/>
            <w:shd w:val="clear" w:color="auto" w:fill="F2F2F2" w:themeFill="background1" w:themeFillShade="F2"/>
            <w:noWrap/>
            <w:hideMark/>
          </w:tcPr>
          <w:p w14:paraId="5D65E310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ercopithecidae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28C4BDD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C</w:t>
            </w:r>
          </w:p>
        </w:tc>
        <w:tc>
          <w:tcPr>
            <w:tcW w:w="3729" w:type="dxa"/>
            <w:shd w:val="clear" w:color="auto" w:fill="F2F2F2" w:themeFill="background1" w:themeFillShade="F2"/>
            <w:noWrap/>
            <w:hideMark/>
          </w:tcPr>
          <w:p w14:paraId="1EB3E9ED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ig</w:t>
            </w:r>
            <w:r w:rsidR="007A1D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ailed macaqu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acaca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emestrina</w:t>
            </w:r>
            <w:proofErr w:type="spellEnd"/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7721F67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6CFA585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92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5B1B6176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.26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4476C8B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6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1BFE7D4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59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0D17F49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.53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6B10083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6119313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1E825DE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.33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0A594CF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1EEAAF1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94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2C4B0B6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6.7</w:t>
            </w:r>
          </w:p>
        </w:tc>
      </w:tr>
      <w:tr w:rsidR="002B5AC8" w:rsidRPr="008913EB" w14:paraId="4958A799" w14:textId="77777777" w:rsidTr="002B5AC8">
        <w:trPr>
          <w:trHeight w:val="290"/>
        </w:trPr>
        <w:tc>
          <w:tcPr>
            <w:tcW w:w="480" w:type="dxa"/>
            <w:shd w:val="clear" w:color="auto" w:fill="auto"/>
            <w:noWrap/>
            <w:hideMark/>
          </w:tcPr>
          <w:p w14:paraId="5DE95C3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5C83FA5B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ercopithecida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E28545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3729" w:type="dxa"/>
            <w:shd w:val="clear" w:color="auto" w:fill="auto"/>
            <w:noWrap/>
            <w:hideMark/>
          </w:tcPr>
          <w:p w14:paraId="7C3975C8" w14:textId="77777777" w:rsidR="002B5AC8" w:rsidRPr="008913EB" w:rsidRDefault="002B5AC8" w:rsidP="007A1D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umatran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uril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resbi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elalopho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14:paraId="43687F7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AEF550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6A9E6C26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AA7CFE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2DF086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1519E6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336803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3CE119F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2ACFE3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1A1E27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A78EE0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C51633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</w:t>
            </w:r>
          </w:p>
        </w:tc>
      </w:tr>
      <w:tr w:rsidR="002B5AC8" w:rsidRPr="008913EB" w14:paraId="464F8319" w14:textId="77777777" w:rsidTr="002B5AC8">
        <w:trPr>
          <w:trHeight w:val="290"/>
        </w:trPr>
        <w:tc>
          <w:tcPr>
            <w:tcW w:w="480" w:type="dxa"/>
            <w:shd w:val="clear" w:color="auto" w:fill="F2F2F2" w:themeFill="background1" w:themeFillShade="F2"/>
            <w:noWrap/>
            <w:hideMark/>
          </w:tcPr>
          <w:p w14:paraId="6922784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16" w:type="dxa"/>
            <w:shd w:val="clear" w:color="auto" w:fill="F2F2F2" w:themeFill="background1" w:themeFillShade="F2"/>
            <w:noWrap/>
            <w:hideMark/>
          </w:tcPr>
          <w:p w14:paraId="6A6CA0D1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ervidae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6462632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U</w:t>
            </w:r>
          </w:p>
        </w:tc>
        <w:tc>
          <w:tcPr>
            <w:tcW w:w="3729" w:type="dxa"/>
            <w:shd w:val="clear" w:color="auto" w:fill="F2F2F2" w:themeFill="background1" w:themeFillShade="F2"/>
            <w:noWrap/>
            <w:hideMark/>
          </w:tcPr>
          <w:p w14:paraId="2D824787" w14:textId="77777777" w:rsidR="002B5AC8" w:rsidRPr="008913EB" w:rsidRDefault="002B5AC8" w:rsidP="007A1D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ambar </w:t>
            </w:r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Rusa unicolor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79FECBA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3ED795B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6F9680D6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95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7BD9944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6519DEB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2C82604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.95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20B58F4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7045F20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4661E31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3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34518AD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3748881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7499AB5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7</w:t>
            </w:r>
          </w:p>
        </w:tc>
      </w:tr>
      <w:tr w:rsidR="002B5AC8" w:rsidRPr="008913EB" w14:paraId="2A74783B" w14:textId="77777777" w:rsidTr="002B5AC8">
        <w:trPr>
          <w:trHeight w:val="290"/>
        </w:trPr>
        <w:tc>
          <w:tcPr>
            <w:tcW w:w="480" w:type="dxa"/>
            <w:shd w:val="clear" w:color="auto" w:fill="auto"/>
            <w:noWrap/>
            <w:hideMark/>
          </w:tcPr>
          <w:p w14:paraId="7365230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09FDD8A7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ervida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A6D442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C</w:t>
            </w:r>
          </w:p>
        </w:tc>
        <w:tc>
          <w:tcPr>
            <w:tcW w:w="3729" w:type="dxa"/>
            <w:shd w:val="clear" w:color="auto" w:fill="auto"/>
            <w:noWrap/>
            <w:hideMark/>
          </w:tcPr>
          <w:p w14:paraId="7CDB6812" w14:textId="77777777" w:rsidR="002B5AC8" w:rsidRPr="008913EB" w:rsidRDefault="002B5AC8" w:rsidP="007A1D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outhern red muntja</w:t>
            </w:r>
            <w:r w:rsidR="007A1D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untiacus muntjak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83482B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1864F0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2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893EA55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.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D91B0B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7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3934733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35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C348A3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1.5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6A7A1F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7FD8B3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4D1F0C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3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50EE68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7AF643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8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3EA3BC1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.3</w:t>
            </w:r>
          </w:p>
        </w:tc>
      </w:tr>
      <w:tr w:rsidR="002B5AC8" w:rsidRPr="008913EB" w14:paraId="697040BD" w14:textId="77777777" w:rsidTr="002B5AC8">
        <w:trPr>
          <w:trHeight w:val="290"/>
        </w:trPr>
        <w:tc>
          <w:tcPr>
            <w:tcW w:w="480" w:type="dxa"/>
            <w:shd w:val="clear" w:color="auto" w:fill="F2F2F2" w:themeFill="background1" w:themeFillShade="F2"/>
            <w:noWrap/>
            <w:hideMark/>
          </w:tcPr>
          <w:p w14:paraId="5135452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516" w:type="dxa"/>
            <w:shd w:val="clear" w:color="auto" w:fill="F2F2F2" w:themeFill="background1" w:themeFillShade="F2"/>
            <w:noWrap/>
            <w:hideMark/>
          </w:tcPr>
          <w:p w14:paraId="03AABB38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rvidae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47DD02D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D</w:t>
            </w:r>
          </w:p>
        </w:tc>
        <w:tc>
          <w:tcPr>
            <w:tcW w:w="3729" w:type="dxa"/>
            <w:shd w:val="clear" w:color="auto" w:fill="F2F2F2" w:themeFill="background1" w:themeFillShade="F2"/>
            <w:noWrap/>
            <w:hideMark/>
          </w:tcPr>
          <w:p w14:paraId="04C31ED2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atran mountain muntj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913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untiacus montanus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4C82058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331BD2F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4D78C79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2D8DA36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2DC18A9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74EDBDB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5F93AB3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3F1C042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30D8BF6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7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063303A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6E2094A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72F2D8B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2B5AC8" w:rsidRPr="008913EB" w14:paraId="632553E8" w14:textId="77777777" w:rsidTr="002B5AC8">
        <w:trPr>
          <w:trHeight w:val="290"/>
        </w:trPr>
        <w:tc>
          <w:tcPr>
            <w:tcW w:w="480" w:type="dxa"/>
            <w:shd w:val="clear" w:color="auto" w:fill="auto"/>
            <w:noWrap/>
            <w:hideMark/>
          </w:tcPr>
          <w:p w14:paraId="12707A4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00102461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lida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650594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3729" w:type="dxa"/>
            <w:shd w:val="clear" w:color="auto" w:fill="auto"/>
            <w:noWrap/>
            <w:hideMark/>
          </w:tcPr>
          <w:p w14:paraId="537CFF69" w14:textId="77777777" w:rsidR="002B5AC8" w:rsidRPr="008913EB" w:rsidRDefault="002B5AC8" w:rsidP="002B5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siatic golden c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2B5AC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Pardofelis</w:t>
            </w:r>
            <w:proofErr w:type="spellEnd"/>
            <w:r w:rsidRPr="002B5AC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eminckii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14:paraId="7D5F3CB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9AA5EB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7FFE7D9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.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F6E3C1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304D49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B5B82B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.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0B2574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4CA625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32B2B2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3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A241E1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6A3097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2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7ADD73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.0</w:t>
            </w:r>
          </w:p>
        </w:tc>
      </w:tr>
      <w:tr w:rsidR="002B5AC8" w:rsidRPr="008913EB" w14:paraId="37D9E6F9" w14:textId="77777777" w:rsidTr="002B5AC8">
        <w:trPr>
          <w:trHeight w:val="290"/>
        </w:trPr>
        <w:tc>
          <w:tcPr>
            <w:tcW w:w="480" w:type="dxa"/>
            <w:shd w:val="clear" w:color="auto" w:fill="F2F2F2" w:themeFill="background1" w:themeFillShade="F2"/>
            <w:noWrap/>
            <w:hideMark/>
          </w:tcPr>
          <w:p w14:paraId="2A10D4B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516" w:type="dxa"/>
            <w:shd w:val="clear" w:color="auto" w:fill="F2F2F2" w:themeFill="background1" w:themeFillShade="F2"/>
            <w:noWrap/>
            <w:hideMark/>
          </w:tcPr>
          <w:p w14:paraId="62BCED08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lidae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04DE3E7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C</w:t>
            </w:r>
          </w:p>
        </w:tc>
        <w:tc>
          <w:tcPr>
            <w:tcW w:w="3729" w:type="dxa"/>
            <w:shd w:val="clear" w:color="auto" w:fill="F2F2F2" w:themeFill="background1" w:themeFillShade="F2"/>
            <w:noWrap/>
            <w:hideMark/>
          </w:tcPr>
          <w:p w14:paraId="5D0F7761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eopard c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rinolurus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enghalensis</w:t>
            </w:r>
            <w:proofErr w:type="spellEnd"/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3563B2C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4CCD933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05969867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2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7D6169F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1D2A9AD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06841FC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15C3C2B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121129B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377A1F6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6313AF0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052E55A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5D9853F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</w:t>
            </w:r>
          </w:p>
        </w:tc>
      </w:tr>
      <w:tr w:rsidR="002B5AC8" w:rsidRPr="008913EB" w14:paraId="004F4C85" w14:textId="77777777" w:rsidTr="002B5AC8">
        <w:trPr>
          <w:trHeight w:val="290"/>
        </w:trPr>
        <w:tc>
          <w:tcPr>
            <w:tcW w:w="480" w:type="dxa"/>
            <w:shd w:val="clear" w:color="auto" w:fill="auto"/>
            <w:noWrap/>
            <w:hideMark/>
          </w:tcPr>
          <w:p w14:paraId="3D7EB9C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1AA8AB2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lida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697A25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U</w:t>
            </w:r>
          </w:p>
        </w:tc>
        <w:tc>
          <w:tcPr>
            <w:tcW w:w="3729" w:type="dxa"/>
            <w:shd w:val="clear" w:color="auto" w:fill="auto"/>
            <w:noWrap/>
            <w:hideMark/>
          </w:tcPr>
          <w:p w14:paraId="423C7924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rbled c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ardofelis marmorata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5002C2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2A99D7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100BCAC3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F6E421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33EAC02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FDB6B4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.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FAFFA2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D1BB4A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AEF583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B1924F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EAC7EB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A86CC0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7</w:t>
            </w:r>
          </w:p>
        </w:tc>
      </w:tr>
      <w:tr w:rsidR="002B5AC8" w:rsidRPr="008913EB" w14:paraId="3CFC28CB" w14:textId="77777777" w:rsidTr="002B5AC8">
        <w:trPr>
          <w:trHeight w:val="290"/>
        </w:trPr>
        <w:tc>
          <w:tcPr>
            <w:tcW w:w="480" w:type="dxa"/>
            <w:shd w:val="clear" w:color="auto" w:fill="F2F2F2" w:themeFill="background1" w:themeFillShade="F2"/>
            <w:noWrap/>
            <w:hideMark/>
          </w:tcPr>
          <w:p w14:paraId="7D37417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516" w:type="dxa"/>
            <w:shd w:val="clear" w:color="auto" w:fill="F2F2F2" w:themeFill="background1" w:themeFillShade="F2"/>
            <w:noWrap/>
            <w:hideMark/>
          </w:tcPr>
          <w:p w14:paraId="4BD74015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lidae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1BC2435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R</w:t>
            </w:r>
          </w:p>
        </w:tc>
        <w:tc>
          <w:tcPr>
            <w:tcW w:w="3729" w:type="dxa"/>
            <w:shd w:val="clear" w:color="auto" w:fill="F2F2F2" w:themeFill="background1" w:themeFillShade="F2"/>
            <w:noWrap/>
            <w:hideMark/>
          </w:tcPr>
          <w:p w14:paraId="069F298B" w14:textId="77777777" w:rsidR="002B5AC8" w:rsidRPr="008913EB" w:rsidRDefault="002B5AC8" w:rsidP="007A1D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umatran tig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Panthe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</w:t>
            </w:r>
            <w:r w:rsidR="007A1D5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igris</w:t>
            </w:r>
            <w:proofErr w:type="spellEnd"/>
            <w:r w:rsidR="007A1D5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umantrae</w:t>
            </w:r>
            <w:proofErr w:type="spellEnd"/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23097C6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3DF6837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351F26DB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.00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07226E3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4EEBC2F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8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45A48A4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.79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54589C6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66741AF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0F3C4F6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7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17BDEC3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6C1AF73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618B6DB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.3</w:t>
            </w:r>
          </w:p>
        </w:tc>
      </w:tr>
      <w:tr w:rsidR="002B5AC8" w:rsidRPr="008913EB" w14:paraId="76388BE0" w14:textId="77777777" w:rsidTr="002B5AC8">
        <w:trPr>
          <w:trHeight w:val="290"/>
        </w:trPr>
        <w:tc>
          <w:tcPr>
            <w:tcW w:w="480" w:type="dxa"/>
            <w:shd w:val="clear" w:color="auto" w:fill="auto"/>
            <w:noWrap/>
            <w:hideMark/>
          </w:tcPr>
          <w:p w14:paraId="30B5D98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B65D09A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lida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C007A4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U</w:t>
            </w:r>
          </w:p>
        </w:tc>
        <w:tc>
          <w:tcPr>
            <w:tcW w:w="3729" w:type="dxa"/>
            <w:shd w:val="clear" w:color="auto" w:fill="auto"/>
            <w:noWrap/>
            <w:hideMark/>
          </w:tcPr>
          <w:p w14:paraId="595F3FC5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unda clouded leopar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eofelis diardi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61E43D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21CFEF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6D6F5473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6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307BB7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3AB059B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1A6DA66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.4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B94B13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25FDDA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2C82D5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.6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480F16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1B99AC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873315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3</w:t>
            </w:r>
          </w:p>
        </w:tc>
      </w:tr>
      <w:tr w:rsidR="002B5AC8" w:rsidRPr="008913EB" w14:paraId="18393B84" w14:textId="77777777" w:rsidTr="002B5AC8">
        <w:trPr>
          <w:trHeight w:val="290"/>
        </w:trPr>
        <w:tc>
          <w:tcPr>
            <w:tcW w:w="480" w:type="dxa"/>
            <w:shd w:val="clear" w:color="auto" w:fill="F2F2F2" w:themeFill="background1" w:themeFillShade="F2"/>
            <w:noWrap/>
            <w:hideMark/>
          </w:tcPr>
          <w:p w14:paraId="725B164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516" w:type="dxa"/>
            <w:shd w:val="clear" w:color="auto" w:fill="F2F2F2" w:themeFill="background1" w:themeFillShade="F2"/>
            <w:noWrap/>
            <w:hideMark/>
          </w:tcPr>
          <w:p w14:paraId="2B7245AF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ystricidae</w:t>
            </w:r>
            <w:proofErr w:type="spellEnd"/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59E824B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C</w:t>
            </w:r>
          </w:p>
        </w:tc>
        <w:tc>
          <w:tcPr>
            <w:tcW w:w="3729" w:type="dxa"/>
            <w:shd w:val="clear" w:color="auto" w:fill="F2F2F2" w:themeFill="background1" w:themeFillShade="F2"/>
            <w:noWrap/>
            <w:hideMark/>
          </w:tcPr>
          <w:p w14:paraId="39D547AA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ayan porcupi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Histryx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rachyura</w:t>
            </w:r>
            <w:proofErr w:type="spellEnd"/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462B0DA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8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7CB8027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8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3A440CB7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.00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5FA88ED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607C971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29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26BCFDB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.00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3B5D027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7A3515B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618E7F3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33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32B45A3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4BF6EBD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6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5AC37A5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.0</w:t>
            </w:r>
          </w:p>
        </w:tc>
      </w:tr>
      <w:tr w:rsidR="002B5AC8" w:rsidRPr="008913EB" w14:paraId="520AA0DC" w14:textId="77777777" w:rsidTr="002B5AC8">
        <w:trPr>
          <w:trHeight w:val="290"/>
        </w:trPr>
        <w:tc>
          <w:tcPr>
            <w:tcW w:w="480" w:type="dxa"/>
            <w:shd w:val="clear" w:color="auto" w:fill="auto"/>
            <w:noWrap/>
            <w:hideMark/>
          </w:tcPr>
          <w:p w14:paraId="66ACFD9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158A2E87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eporidae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hideMark/>
          </w:tcPr>
          <w:p w14:paraId="7127B74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U</w:t>
            </w:r>
          </w:p>
        </w:tc>
        <w:tc>
          <w:tcPr>
            <w:tcW w:w="3729" w:type="dxa"/>
            <w:shd w:val="clear" w:color="auto" w:fill="auto"/>
            <w:noWrap/>
            <w:hideMark/>
          </w:tcPr>
          <w:p w14:paraId="1BADF3A9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atran rabb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esolagus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etscheri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14:paraId="7B6952F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2A0ACE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391574A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72A067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247A3A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15D367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0008C4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011D64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6756703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A1C6CB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F84585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33CE42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2B5AC8" w:rsidRPr="008913EB" w14:paraId="06E0C8AC" w14:textId="77777777" w:rsidTr="002B5AC8">
        <w:trPr>
          <w:trHeight w:val="290"/>
        </w:trPr>
        <w:tc>
          <w:tcPr>
            <w:tcW w:w="480" w:type="dxa"/>
            <w:shd w:val="clear" w:color="auto" w:fill="F2F2F2" w:themeFill="background1" w:themeFillShade="F2"/>
            <w:noWrap/>
            <w:hideMark/>
          </w:tcPr>
          <w:p w14:paraId="7CCA043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516" w:type="dxa"/>
            <w:shd w:val="clear" w:color="auto" w:fill="F2F2F2" w:themeFill="background1" w:themeFillShade="F2"/>
            <w:noWrap/>
            <w:hideMark/>
          </w:tcPr>
          <w:p w14:paraId="6D0FCEB3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nidae</w:t>
            </w:r>
            <w:proofErr w:type="spellEnd"/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12798F7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R</w:t>
            </w:r>
          </w:p>
        </w:tc>
        <w:tc>
          <w:tcPr>
            <w:tcW w:w="3729" w:type="dxa"/>
            <w:shd w:val="clear" w:color="auto" w:fill="F2F2F2" w:themeFill="background1" w:themeFillShade="F2"/>
            <w:noWrap/>
            <w:hideMark/>
          </w:tcPr>
          <w:p w14:paraId="5C813AAB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unda pangol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anis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avanica</w:t>
            </w:r>
            <w:proofErr w:type="spellEnd"/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64B490A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7E1F45E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10C91E23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26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0E95E42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275F8CC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17A8A6D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58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3C15DD0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2DCC20B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0B10E76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228A0DB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253E1C2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5AC9B2E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</w:t>
            </w:r>
          </w:p>
        </w:tc>
      </w:tr>
      <w:tr w:rsidR="002B5AC8" w:rsidRPr="008913EB" w14:paraId="0065CCD9" w14:textId="77777777" w:rsidTr="002B5AC8">
        <w:trPr>
          <w:trHeight w:val="290"/>
        </w:trPr>
        <w:tc>
          <w:tcPr>
            <w:tcW w:w="480" w:type="dxa"/>
            <w:shd w:val="clear" w:color="auto" w:fill="auto"/>
            <w:noWrap/>
            <w:hideMark/>
          </w:tcPr>
          <w:p w14:paraId="787F1AE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3F387832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ustelidae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hideMark/>
          </w:tcPr>
          <w:p w14:paraId="7467F34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3729" w:type="dxa"/>
            <w:shd w:val="clear" w:color="auto" w:fill="auto"/>
            <w:noWrap/>
            <w:hideMark/>
          </w:tcPr>
          <w:p w14:paraId="52EDA258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og badg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rctonyx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hoevenii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14:paraId="0179EE0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3DAC3C4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13917E89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FB00DA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3009CA1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29AB43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3FF7B7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B31536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E58D9C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1A80D6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716D4E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1F35DE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2B5AC8" w:rsidRPr="008913EB" w14:paraId="201A3871" w14:textId="77777777" w:rsidTr="002B5AC8">
        <w:trPr>
          <w:trHeight w:val="290"/>
        </w:trPr>
        <w:tc>
          <w:tcPr>
            <w:tcW w:w="480" w:type="dxa"/>
            <w:shd w:val="clear" w:color="auto" w:fill="F2F2F2" w:themeFill="background1" w:themeFillShade="F2"/>
            <w:noWrap/>
            <w:hideMark/>
          </w:tcPr>
          <w:p w14:paraId="5C704C3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516" w:type="dxa"/>
            <w:shd w:val="clear" w:color="auto" w:fill="F2F2F2" w:themeFill="background1" w:themeFillShade="F2"/>
            <w:noWrap/>
            <w:hideMark/>
          </w:tcPr>
          <w:p w14:paraId="5B28BA57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ustelidae</w:t>
            </w:r>
            <w:proofErr w:type="spellEnd"/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4481741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C</w:t>
            </w:r>
          </w:p>
        </w:tc>
        <w:tc>
          <w:tcPr>
            <w:tcW w:w="3729" w:type="dxa"/>
            <w:shd w:val="clear" w:color="auto" w:fill="F2F2F2" w:themeFill="background1" w:themeFillShade="F2"/>
            <w:noWrap/>
            <w:hideMark/>
          </w:tcPr>
          <w:p w14:paraId="354FAA6A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llow throated mart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artes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flavigula</w:t>
            </w:r>
            <w:proofErr w:type="spellEnd"/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4C497B5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3A0DF32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4436EA2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09C0B33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40A89D9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1FB2D52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05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2AA7A8C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7D01FCC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504B6A7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00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7840EB3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6D8B8FF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1E1ED69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0</w:t>
            </w:r>
          </w:p>
        </w:tc>
      </w:tr>
      <w:tr w:rsidR="002B5AC8" w:rsidRPr="008913EB" w14:paraId="6C324819" w14:textId="77777777" w:rsidTr="002B5AC8">
        <w:trPr>
          <w:trHeight w:val="290"/>
        </w:trPr>
        <w:tc>
          <w:tcPr>
            <w:tcW w:w="480" w:type="dxa"/>
            <w:shd w:val="clear" w:color="auto" w:fill="auto"/>
            <w:noWrap/>
            <w:hideMark/>
          </w:tcPr>
          <w:p w14:paraId="28F410A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362ED891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hasianida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E36F19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C</w:t>
            </w:r>
          </w:p>
        </w:tc>
        <w:tc>
          <w:tcPr>
            <w:tcW w:w="3729" w:type="dxa"/>
            <w:shd w:val="clear" w:color="auto" w:fill="auto"/>
            <w:noWrap/>
            <w:hideMark/>
          </w:tcPr>
          <w:p w14:paraId="5CE0040D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ronze-tailed peacock-pheasant</w:t>
            </w:r>
          </w:p>
          <w:p w14:paraId="190855C5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olyplectron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halcurum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14:paraId="6FCF216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8409CF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61D3A7C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FD909C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45850B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1B1D2BE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92A62A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A17BF2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C0CA86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CA69AF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E92E9B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151BF27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2B5AC8" w:rsidRPr="008913EB" w14:paraId="06EA5561" w14:textId="77777777" w:rsidTr="002B5AC8">
        <w:trPr>
          <w:trHeight w:val="290"/>
        </w:trPr>
        <w:tc>
          <w:tcPr>
            <w:tcW w:w="480" w:type="dxa"/>
            <w:shd w:val="clear" w:color="auto" w:fill="F2F2F2" w:themeFill="background1" w:themeFillShade="F2"/>
            <w:noWrap/>
            <w:hideMark/>
          </w:tcPr>
          <w:p w14:paraId="6004EB1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516" w:type="dxa"/>
            <w:shd w:val="clear" w:color="auto" w:fill="F2F2F2" w:themeFill="background1" w:themeFillShade="F2"/>
            <w:noWrap/>
            <w:hideMark/>
          </w:tcPr>
          <w:p w14:paraId="37BC46BF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hasianidae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4CF2E25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3729" w:type="dxa"/>
            <w:shd w:val="clear" w:color="auto" w:fill="F2F2F2" w:themeFill="background1" w:themeFillShade="F2"/>
            <w:noWrap/>
            <w:hideMark/>
          </w:tcPr>
          <w:p w14:paraId="1CE29627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reat arg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rgussianus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argus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3BA7088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11FEB28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36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7314BC10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.37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7D7FA0C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2447F2F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87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7740031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.42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6DC410C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15C57B3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2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5413BDD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00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1468014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7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7505145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53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5EEB60B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.7</w:t>
            </w:r>
          </w:p>
        </w:tc>
      </w:tr>
      <w:tr w:rsidR="002B5AC8" w:rsidRPr="008913EB" w14:paraId="3313551C" w14:textId="77777777" w:rsidTr="002B5AC8">
        <w:trPr>
          <w:trHeight w:val="290"/>
        </w:trPr>
        <w:tc>
          <w:tcPr>
            <w:tcW w:w="480" w:type="dxa"/>
            <w:shd w:val="clear" w:color="auto" w:fill="auto"/>
            <w:noWrap/>
            <w:hideMark/>
          </w:tcPr>
          <w:p w14:paraId="66DA183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57E0F098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hasianida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B7ACA8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C</w:t>
            </w:r>
          </w:p>
        </w:tc>
        <w:tc>
          <w:tcPr>
            <w:tcW w:w="3729" w:type="dxa"/>
            <w:shd w:val="clear" w:color="auto" w:fill="auto"/>
            <w:noWrap/>
            <w:hideMark/>
          </w:tcPr>
          <w:p w14:paraId="60B8E95F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Red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unglefow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Gallus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gallu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14:paraId="30DDC83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757A71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8B33DBC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F54173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380C2CA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619733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9668E9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E79809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645ED4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3ABA16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A5B5DC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E2A97E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2B5AC8" w:rsidRPr="008913EB" w14:paraId="10A57169" w14:textId="77777777" w:rsidTr="002B5AC8">
        <w:trPr>
          <w:trHeight w:val="290"/>
        </w:trPr>
        <w:tc>
          <w:tcPr>
            <w:tcW w:w="480" w:type="dxa"/>
            <w:shd w:val="clear" w:color="auto" w:fill="F2F2F2" w:themeFill="background1" w:themeFillShade="F2"/>
            <w:noWrap/>
            <w:hideMark/>
          </w:tcPr>
          <w:p w14:paraId="07B4F03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516" w:type="dxa"/>
            <w:shd w:val="clear" w:color="auto" w:fill="F2F2F2" w:themeFill="background1" w:themeFillShade="F2"/>
            <w:noWrap/>
            <w:hideMark/>
          </w:tcPr>
          <w:p w14:paraId="4370F833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hasianidae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5FEEA48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C</w:t>
            </w:r>
          </w:p>
        </w:tc>
        <w:tc>
          <w:tcPr>
            <w:tcW w:w="3729" w:type="dxa"/>
            <w:shd w:val="clear" w:color="auto" w:fill="F2F2F2" w:themeFill="background1" w:themeFillShade="F2"/>
            <w:noWrap/>
            <w:hideMark/>
          </w:tcPr>
          <w:p w14:paraId="2CB75940" w14:textId="77777777" w:rsidR="00F726B6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d-billed partrid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  <w:p w14:paraId="612AAD60" w14:textId="10E7C724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rborophila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rubrirostris</w:t>
            </w:r>
            <w:proofErr w:type="spellEnd"/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3D4A300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6220D1C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201BE42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690D975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4973F49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007C2F9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95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373A4D5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52B5866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18F2F30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7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3B61BE1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2FC73A5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0915493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7</w:t>
            </w:r>
          </w:p>
        </w:tc>
      </w:tr>
      <w:tr w:rsidR="002B5AC8" w:rsidRPr="008913EB" w14:paraId="24610F74" w14:textId="77777777" w:rsidTr="002B5AC8">
        <w:trPr>
          <w:trHeight w:val="290"/>
        </w:trPr>
        <w:tc>
          <w:tcPr>
            <w:tcW w:w="480" w:type="dxa"/>
            <w:shd w:val="clear" w:color="auto" w:fill="auto"/>
            <w:noWrap/>
            <w:hideMark/>
          </w:tcPr>
          <w:p w14:paraId="35FC7AB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31FDD4AB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hasianida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1D4717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3729" w:type="dxa"/>
            <w:shd w:val="clear" w:color="auto" w:fill="auto"/>
            <w:noWrap/>
            <w:hideMark/>
          </w:tcPr>
          <w:p w14:paraId="7E110DA2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lvadori's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Pheasa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ophura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inornat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14:paraId="6F44FD5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4B86F7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299E9BF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5A92E5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6636D1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F5CC8A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58A521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67CD2D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3DB2483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.3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B886CD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3BC3992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9D6E6C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3</w:t>
            </w:r>
          </w:p>
        </w:tc>
      </w:tr>
      <w:tr w:rsidR="002B5AC8" w:rsidRPr="008913EB" w14:paraId="3B47B87C" w14:textId="77777777" w:rsidTr="002B5AC8">
        <w:trPr>
          <w:trHeight w:val="290"/>
        </w:trPr>
        <w:tc>
          <w:tcPr>
            <w:tcW w:w="480" w:type="dxa"/>
            <w:shd w:val="clear" w:color="auto" w:fill="F2F2F2" w:themeFill="background1" w:themeFillShade="F2"/>
            <w:noWrap/>
            <w:hideMark/>
          </w:tcPr>
          <w:p w14:paraId="3A9AABD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516" w:type="dxa"/>
            <w:shd w:val="clear" w:color="auto" w:fill="F2F2F2" w:themeFill="background1" w:themeFillShade="F2"/>
            <w:noWrap/>
            <w:hideMark/>
          </w:tcPr>
          <w:p w14:paraId="5ABEEA49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ionodontidae</w:t>
            </w:r>
            <w:proofErr w:type="spellEnd"/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692EDF8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C</w:t>
            </w:r>
          </w:p>
        </w:tc>
        <w:tc>
          <w:tcPr>
            <w:tcW w:w="3729" w:type="dxa"/>
            <w:shd w:val="clear" w:color="auto" w:fill="F2F2F2" w:themeFill="background1" w:themeFillShade="F2"/>
            <w:noWrap/>
            <w:hideMark/>
          </w:tcPr>
          <w:p w14:paraId="464295FC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nded linsa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rionodon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linsang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0380D11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7FE34D4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4E198845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95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448D9E4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07FEC4A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53CAAB2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.16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211506B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3EB00EA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032FB50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33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5841820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6425F2E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1EE466C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3</w:t>
            </w:r>
          </w:p>
        </w:tc>
      </w:tr>
      <w:tr w:rsidR="002B5AC8" w:rsidRPr="008913EB" w14:paraId="5FA2E779" w14:textId="77777777" w:rsidTr="002B5AC8">
        <w:trPr>
          <w:trHeight w:val="290"/>
        </w:trPr>
        <w:tc>
          <w:tcPr>
            <w:tcW w:w="480" w:type="dxa"/>
            <w:shd w:val="clear" w:color="auto" w:fill="auto"/>
            <w:noWrap/>
            <w:hideMark/>
          </w:tcPr>
          <w:p w14:paraId="497D3ED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64E1B1F9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teropopidae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hideMark/>
          </w:tcPr>
          <w:p w14:paraId="417589C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U</w:t>
            </w:r>
          </w:p>
        </w:tc>
        <w:tc>
          <w:tcPr>
            <w:tcW w:w="3729" w:type="dxa"/>
            <w:shd w:val="clear" w:color="auto" w:fill="auto"/>
            <w:noWrap/>
            <w:hideMark/>
          </w:tcPr>
          <w:p w14:paraId="55347056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unda fruit b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cerodon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ackloti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14:paraId="57C67E8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4F1522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68EA13E2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.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709C46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CC0948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1310169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B3F036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B7380B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91E63D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DE839B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0FA234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7291F4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2B5AC8" w:rsidRPr="008913EB" w14:paraId="58D07CBE" w14:textId="77777777" w:rsidTr="002B5AC8">
        <w:trPr>
          <w:trHeight w:val="290"/>
        </w:trPr>
        <w:tc>
          <w:tcPr>
            <w:tcW w:w="480" w:type="dxa"/>
            <w:shd w:val="clear" w:color="auto" w:fill="F2F2F2" w:themeFill="background1" w:themeFillShade="F2"/>
            <w:noWrap/>
            <w:hideMark/>
          </w:tcPr>
          <w:p w14:paraId="0796FBA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516" w:type="dxa"/>
            <w:shd w:val="clear" w:color="auto" w:fill="F2F2F2" w:themeFill="background1" w:themeFillShade="F2"/>
            <w:noWrap/>
            <w:hideMark/>
          </w:tcPr>
          <w:p w14:paraId="46400DD4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uidae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225F5CA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C</w:t>
            </w:r>
          </w:p>
        </w:tc>
        <w:tc>
          <w:tcPr>
            <w:tcW w:w="3729" w:type="dxa"/>
            <w:shd w:val="clear" w:color="auto" w:fill="F2F2F2" w:themeFill="background1" w:themeFillShade="F2"/>
            <w:noWrap/>
            <w:hideMark/>
          </w:tcPr>
          <w:p w14:paraId="3F7235F4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arded pi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us barbatus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1B8CAFD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7F4217D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2599FD1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1F8FD8D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6C7E766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4A909C5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2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28CA907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7E16184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4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30AE21D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.33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23557BB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2178EFC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68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37948C2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.0</w:t>
            </w:r>
          </w:p>
        </w:tc>
      </w:tr>
      <w:tr w:rsidR="002B5AC8" w:rsidRPr="008913EB" w14:paraId="68D2D121" w14:textId="77777777" w:rsidTr="002B5AC8">
        <w:trPr>
          <w:trHeight w:val="290"/>
        </w:trPr>
        <w:tc>
          <w:tcPr>
            <w:tcW w:w="480" w:type="dxa"/>
            <w:shd w:val="clear" w:color="auto" w:fill="auto"/>
            <w:noWrap/>
            <w:hideMark/>
          </w:tcPr>
          <w:p w14:paraId="514E6C0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893FF32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uida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0B1FE2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C</w:t>
            </w:r>
          </w:p>
        </w:tc>
        <w:tc>
          <w:tcPr>
            <w:tcW w:w="3729" w:type="dxa"/>
            <w:shd w:val="clear" w:color="auto" w:fill="auto"/>
            <w:noWrap/>
            <w:hideMark/>
          </w:tcPr>
          <w:p w14:paraId="776FE19A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ild boa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us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rof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14:paraId="1A2EBD1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E18133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CA5D6E2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.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13174E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315E320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5B249A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7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3BF6E7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1FDC84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FF9786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08DDA9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D08DB4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7D0301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.3</w:t>
            </w:r>
          </w:p>
        </w:tc>
      </w:tr>
      <w:tr w:rsidR="002B5AC8" w:rsidRPr="008913EB" w14:paraId="135322AA" w14:textId="77777777" w:rsidTr="002B5AC8">
        <w:trPr>
          <w:trHeight w:val="290"/>
        </w:trPr>
        <w:tc>
          <w:tcPr>
            <w:tcW w:w="480" w:type="dxa"/>
            <w:shd w:val="clear" w:color="auto" w:fill="F2F2F2" w:themeFill="background1" w:themeFillShade="F2"/>
            <w:noWrap/>
            <w:hideMark/>
          </w:tcPr>
          <w:p w14:paraId="7AADBDD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28</w:t>
            </w:r>
          </w:p>
        </w:tc>
        <w:tc>
          <w:tcPr>
            <w:tcW w:w="1516" w:type="dxa"/>
            <w:shd w:val="clear" w:color="auto" w:fill="F2F2F2" w:themeFill="background1" w:themeFillShade="F2"/>
            <w:noWrap/>
            <w:hideMark/>
          </w:tcPr>
          <w:p w14:paraId="76590605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apiridae</w:t>
            </w:r>
            <w:proofErr w:type="spellEnd"/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5048E61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N</w:t>
            </w:r>
          </w:p>
        </w:tc>
        <w:tc>
          <w:tcPr>
            <w:tcW w:w="3729" w:type="dxa"/>
            <w:shd w:val="clear" w:color="auto" w:fill="F2F2F2" w:themeFill="background1" w:themeFillShade="F2"/>
            <w:noWrap/>
            <w:hideMark/>
          </w:tcPr>
          <w:p w14:paraId="17AF5546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ayan tapi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apirus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indicus</w:t>
            </w:r>
            <w:proofErr w:type="spellEnd"/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3C67274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5C59FE1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9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0375C6E0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.11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585B1EE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3ABE094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8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2776652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.79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041233E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495EC08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4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530C9BB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.00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25BE767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16D2F1B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6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3590E94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.7</w:t>
            </w:r>
          </w:p>
        </w:tc>
      </w:tr>
      <w:tr w:rsidR="002B5AC8" w:rsidRPr="008913EB" w14:paraId="53C2B2C4" w14:textId="77777777" w:rsidTr="002B5AC8">
        <w:trPr>
          <w:trHeight w:val="290"/>
        </w:trPr>
        <w:tc>
          <w:tcPr>
            <w:tcW w:w="480" w:type="dxa"/>
            <w:shd w:val="clear" w:color="auto" w:fill="auto"/>
            <w:noWrap/>
            <w:hideMark/>
          </w:tcPr>
          <w:p w14:paraId="7765989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0F9CBC78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agulidae*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AF6FDC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C</w:t>
            </w:r>
          </w:p>
        </w:tc>
        <w:tc>
          <w:tcPr>
            <w:tcW w:w="3729" w:type="dxa"/>
            <w:shd w:val="clear" w:color="auto" w:fill="auto"/>
            <w:noWrap/>
            <w:hideMark/>
          </w:tcPr>
          <w:p w14:paraId="40722E8E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usede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ragulus spp.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770DC1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7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3FB77A4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CD9CFAC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B01054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13532B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0E764D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.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814FF3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891099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F2A1A3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D3C451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C34258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67917F0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.7</w:t>
            </w:r>
          </w:p>
        </w:tc>
      </w:tr>
      <w:tr w:rsidR="002B5AC8" w:rsidRPr="008913EB" w14:paraId="5C5CD1A4" w14:textId="77777777" w:rsidTr="002B5AC8">
        <w:trPr>
          <w:trHeight w:val="290"/>
        </w:trPr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0DBC6" w14:textId="77777777" w:rsidR="002B5AC8" w:rsidRPr="008913EB" w:rsidRDefault="002B5AC8" w:rsidP="002B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C1B37" w14:textId="77777777" w:rsidR="002B5AC8" w:rsidRPr="008913EB" w:rsidRDefault="002B5AC8" w:rsidP="002B5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upaiida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CD031" w14:textId="77777777" w:rsidR="002B5AC8" w:rsidRPr="008913EB" w:rsidRDefault="002B5AC8" w:rsidP="002B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C</w:t>
            </w:r>
          </w:p>
        </w:tc>
        <w:tc>
          <w:tcPr>
            <w:tcW w:w="3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BBF05" w14:textId="77777777" w:rsidR="002B5AC8" w:rsidRPr="008913EB" w:rsidRDefault="002B5AC8" w:rsidP="002B5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arge tree shre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Tupaia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tan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BE6C6" w14:textId="77777777" w:rsidR="002B5AC8" w:rsidRPr="008913EB" w:rsidRDefault="002B5AC8" w:rsidP="002B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13078" w14:textId="77777777" w:rsidR="002B5AC8" w:rsidRPr="008913EB" w:rsidRDefault="002B5AC8" w:rsidP="002B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D2CB4" w14:textId="77777777" w:rsidR="002B5AC8" w:rsidRPr="008913EB" w:rsidRDefault="002B5AC8" w:rsidP="002B5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8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8EFAE" w14:textId="77777777" w:rsidR="002B5AC8" w:rsidRPr="008913EB" w:rsidRDefault="002B5AC8" w:rsidP="002B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F9B1D" w14:textId="77777777" w:rsidR="002B5AC8" w:rsidRPr="008913EB" w:rsidRDefault="002B5AC8" w:rsidP="002B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E6427" w14:textId="77777777" w:rsidR="002B5AC8" w:rsidRPr="008913EB" w:rsidRDefault="002B5AC8" w:rsidP="002B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5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503FB" w14:textId="77777777" w:rsidR="002B5AC8" w:rsidRPr="008913EB" w:rsidRDefault="002B5AC8" w:rsidP="002B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6AFE4" w14:textId="77777777" w:rsidR="002B5AC8" w:rsidRPr="008913EB" w:rsidRDefault="002B5AC8" w:rsidP="002B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69379" w14:textId="77777777" w:rsidR="002B5AC8" w:rsidRPr="008913EB" w:rsidRDefault="002B5AC8" w:rsidP="002B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45409" w14:textId="77777777" w:rsidR="002B5AC8" w:rsidRPr="008913EB" w:rsidRDefault="002B5AC8" w:rsidP="002B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8B743" w14:textId="77777777" w:rsidR="002B5AC8" w:rsidRPr="008913EB" w:rsidRDefault="002B5AC8" w:rsidP="002B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B3E95" w14:textId="77777777" w:rsidR="002B5AC8" w:rsidRPr="008913EB" w:rsidRDefault="002B5AC8" w:rsidP="002B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3</w:t>
            </w:r>
          </w:p>
        </w:tc>
      </w:tr>
      <w:tr w:rsidR="002B5AC8" w:rsidRPr="008913EB" w14:paraId="166C348F" w14:textId="77777777" w:rsidTr="002B5AC8">
        <w:trPr>
          <w:trHeight w:val="290"/>
        </w:trPr>
        <w:tc>
          <w:tcPr>
            <w:tcW w:w="480" w:type="dxa"/>
            <w:shd w:val="clear" w:color="auto" w:fill="F2F2F2" w:themeFill="background1" w:themeFillShade="F2"/>
            <w:noWrap/>
            <w:hideMark/>
          </w:tcPr>
          <w:p w14:paraId="6FE35B0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516" w:type="dxa"/>
            <w:shd w:val="clear" w:color="auto" w:fill="F2F2F2" w:themeFill="background1" w:themeFillShade="F2"/>
            <w:noWrap/>
            <w:hideMark/>
          </w:tcPr>
          <w:p w14:paraId="00278B83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upaiidae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081FD92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C</w:t>
            </w:r>
          </w:p>
        </w:tc>
        <w:tc>
          <w:tcPr>
            <w:tcW w:w="3729" w:type="dxa"/>
            <w:shd w:val="clear" w:color="auto" w:fill="F2F2F2" w:themeFill="background1" w:themeFillShade="F2"/>
            <w:noWrap/>
            <w:hideMark/>
          </w:tcPr>
          <w:p w14:paraId="48DAD90E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ommon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shre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upaia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glis</w:t>
            </w:r>
            <w:proofErr w:type="spellEnd"/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0EC5CA2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54E980E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1D02067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71BFBF9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6425664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09D0D58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2B9D91C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56EEA6C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1C80390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67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7E19294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26521B5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36EF53B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2B5AC8" w:rsidRPr="008913EB" w14:paraId="0B544810" w14:textId="77777777" w:rsidTr="002B5AC8">
        <w:trPr>
          <w:trHeight w:val="290"/>
        </w:trPr>
        <w:tc>
          <w:tcPr>
            <w:tcW w:w="480" w:type="dxa"/>
            <w:shd w:val="clear" w:color="auto" w:fill="auto"/>
            <w:noWrap/>
            <w:hideMark/>
          </w:tcPr>
          <w:p w14:paraId="5028FC9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F6EC788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urdidae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hideMark/>
          </w:tcPr>
          <w:p w14:paraId="67E9795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C</w:t>
            </w:r>
          </w:p>
        </w:tc>
        <w:tc>
          <w:tcPr>
            <w:tcW w:w="3729" w:type="dxa"/>
            <w:shd w:val="clear" w:color="auto" w:fill="auto"/>
            <w:noWrap/>
            <w:hideMark/>
          </w:tcPr>
          <w:p w14:paraId="02E186CF" w14:textId="77777777" w:rsidR="002B5AC8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iny Whistling-thrus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14:paraId="20FD5226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yophonus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elanuru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14:paraId="31452FF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64DA4A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BB305B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DEF364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D01A10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328C3B1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8C423F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7A3CA0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18AB44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132EF0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A095E6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476597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2B5AC8" w:rsidRPr="008913EB" w14:paraId="7A312726" w14:textId="77777777" w:rsidTr="002B5AC8">
        <w:trPr>
          <w:trHeight w:val="290"/>
        </w:trPr>
        <w:tc>
          <w:tcPr>
            <w:tcW w:w="480" w:type="dxa"/>
            <w:shd w:val="clear" w:color="auto" w:fill="auto"/>
            <w:noWrap/>
            <w:hideMark/>
          </w:tcPr>
          <w:p w14:paraId="3B5D490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04C6983D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rsidae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hideMark/>
          </w:tcPr>
          <w:p w14:paraId="51CB0CB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U</w:t>
            </w:r>
          </w:p>
        </w:tc>
        <w:tc>
          <w:tcPr>
            <w:tcW w:w="3729" w:type="dxa"/>
            <w:shd w:val="clear" w:color="auto" w:fill="auto"/>
            <w:noWrap/>
            <w:hideMark/>
          </w:tcPr>
          <w:p w14:paraId="75B396ED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ayan sun bea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Helarctos malayanu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5B2091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6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A14AA0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8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5CB9820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.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E97C55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F7A598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2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3CA198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.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B41A5B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07EF8E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21FA23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.6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29DF75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126674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955C34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.3</w:t>
            </w:r>
          </w:p>
        </w:tc>
      </w:tr>
      <w:tr w:rsidR="002B5AC8" w:rsidRPr="008913EB" w14:paraId="01F0F0F9" w14:textId="77777777" w:rsidTr="002B5AC8">
        <w:trPr>
          <w:trHeight w:val="290"/>
        </w:trPr>
        <w:tc>
          <w:tcPr>
            <w:tcW w:w="480" w:type="dxa"/>
            <w:shd w:val="clear" w:color="auto" w:fill="F2F2F2" w:themeFill="background1" w:themeFillShade="F2"/>
            <w:noWrap/>
            <w:hideMark/>
          </w:tcPr>
          <w:p w14:paraId="4AB7CB0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1516" w:type="dxa"/>
            <w:shd w:val="clear" w:color="auto" w:fill="F2F2F2" w:themeFill="background1" w:themeFillShade="F2"/>
            <w:noWrap/>
            <w:hideMark/>
          </w:tcPr>
          <w:p w14:paraId="07F48684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aranidae</w:t>
            </w:r>
            <w:proofErr w:type="spellEnd"/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4AD9278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C</w:t>
            </w:r>
          </w:p>
        </w:tc>
        <w:tc>
          <w:tcPr>
            <w:tcW w:w="3729" w:type="dxa"/>
            <w:shd w:val="clear" w:color="auto" w:fill="F2F2F2" w:themeFill="background1" w:themeFillShade="F2"/>
            <w:noWrap/>
            <w:hideMark/>
          </w:tcPr>
          <w:p w14:paraId="07CF55DF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nitor lizar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ranus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alvathor</w:t>
            </w:r>
            <w:proofErr w:type="spellEnd"/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381DF2F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6FFF25A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2A555B47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2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279B8F5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15D66FD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5E8E762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1A56D21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0FC5963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2A21879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635C69A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6B4D05E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04E9370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2B5AC8" w:rsidRPr="008913EB" w14:paraId="2DE44317" w14:textId="77777777" w:rsidTr="002B5AC8">
        <w:trPr>
          <w:trHeight w:val="290"/>
        </w:trPr>
        <w:tc>
          <w:tcPr>
            <w:tcW w:w="480" w:type="dxa"/>
            <w:shd w:val="clear" w:color="auto" w:fill="auto"/>
            <w:noWrap/>
            <w:hideMark/>
          </w:tcPr>
          <w:p w14:paraId="1359236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5DAEE614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iverrida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9BD73B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U</w:t>
            </w:r>
          </w:p>
        </w:tc>
        <w:tc>
          <w:tcPr>
            <w:tcW w:w="3729" w:type="dxa"/>
            <w:shd w:val="clear" w:color="auto" w:fill="auto"/>
            <w:noWrap/>
            <w:hideMark/>
          </w:tcPr>
          <w:p w14:paraId="140C32C2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nded civ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Hemigalus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erdyanu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14:paraId="3303EDB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38C2F93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ADEAEB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BE2254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DBD23D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C1472B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781327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278E4B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2EB9EF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43D688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2E0FAC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1C02AE4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0</w:t>
            </w:r>
          </w:p>
        </w:tc>
      </w:tr>
      <w:tr w:rsidR="002B5AC8" w:rsidRPr="008913EB" w14:paraId="4B1CD11D" w14:textId="77777777" w:rsidTr="002B5AC8">
        <w:trPr>
          <w:trHeight w:val="290"/>
        </w:trPr>
        <w:tc>
          <w:tcPr>
            <w:tcW w:w="480" w:type="dxa"/>
            <w:shd w:val="clear" w:color="auto" w:fill="F2F2F2" w:themeFill="background1" w:themeFillShade="F2"/>
            <w:noWrap/>
            <w:hideMark/>
          </w:tcPr>
          <w:p w14:paraId="28EEA1C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516" w:type="dxa"/>
            <w:shd w:val="clear" w:color="auto" w:fill="F2F2F2" w:themeFill="background1" w:themeFillShade="F2"/>
            <w:noWrap/>
            <w:hideMark/>
          </w:tcPr>
          <w:p w14:paraId="65C0E94B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iverridae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34C2BD3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U</w:t>
            </w:r>
          </w:p>
        </w:tc>
        <w:tc>
          <w:tcPr>
            <w:tcW w:w="3729" w:type="dxa"/>
            <w:shd w:val="clear" w:color="auto" w:fill="F2F2F2" w:themeFill="background1" w:themeFillShade="F2"/>
            <w:noWrap/>
            <w:hideMark/>
          </w:tcPr>
          <w:p w14:paraId="2DE187BA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inturo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="007A1D5C" w:rsidRPr="007A1D5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rctictis</w:t>
            </w:r>
            <w:proofErr w:type="spellEnd"/>
            <w:r w:rsidR="007A1D5C" w:rsidRPr="007A1D5C" w:rsidDel="007A1D5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inturong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4020AC8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4086CB1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0E295532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58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62B628F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014E88B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3CDF870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58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664D153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3634420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0DD5552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4C31118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117B8AF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4B8F14C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3</w:t>
            </w:r>
          </w:p>
        </w:tc>
      </w:tr>
      <w:tr w:rsidR="002B5AC8" w:rsidRPr="008913EB" w14:paraId="6441D492" w14:textId="77777777" w:rsidTr="002B5AC8">
        <w:trPr>
          <w:trHeight w:val="290"/>
        </w:trPr>
        <w:tc>
          <w:tcPr>
            <w:tcW w:w="480" w:type="dxa"/>
            <w:shd w:val="clear" w:color="auto" w:fill="auto"/>
            <w:noWrap/>
            <w:hideMark/>
          </w:tcPr>
          <w:p w14:paraId="2B8F0F9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2A54F2D6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iverrida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7F4C85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C</w:t>
            </w:r>
          </w:p>
        </w:tc>
        <w:tc>
          <w:tcPr>
            <w:tcW w:w="3729" w:type="dxa"/>
            <w:shd w:val="clear" w:color="auto" w:fill="auto"/>
            <w:noWrap/>
            <w:hideMark/>
          </w:tcPr>
          <w:p w14:paraId="24B5BDB2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mmon palm civet</w:t>
            </w:r>
          </w:p>
          <w:p w14:paraId="6B3B0936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aradoxurus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hermaphroditu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14:paraId="52DD5B9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110B81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973B96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79B825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3E46E7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D6DC44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70FF93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AD78A0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8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9D6A4A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3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A77756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3DFEF5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0EDF7A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</w:t>
            </w:r>
          </w:p>
        </w:tc>
      </w:tr>
      <w:tr w:rsidR="002B5AC8" w:rsidRPr="008913EB" w14:paraId="174BA284" w14:textId="77777777" w:rsidTr="002B5AC8">
        <w:trPr>
          <w:trHeight w:val="290"/>
        </w:trPr>
        <w:tc>
          <w:tcPr>
            <w:tcW w:w="480" w:type="dxa"/>
            <w:shd w:val="clear" w:color="auto" w:fill="F2F2F2" w:themeFill="background1" w:themeFillShade="F2"/>
            <w:noWrap/>
            <w:hideMark/>
          </w:tcPr>
          <w:p w14:paraId="4C84D34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516" w:type="dxa"/>
            <w:shd w:val="clear" w:color="auto" w:fill="F2F2F2" w:themeFill="background1" w:themeFillShade="F2"/>
            <w:noWrap/>
            <w:hideMark/>
          </w:tcPr>
          <w:p w14:paraId="1EA96C3C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iverridae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64AA0AC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C</w:t>
            </w:r>
          </w:p>
        </w:tc>
        <w:tc>
          <w:tcPr>
            <w:tcW w:w="3729" w:type="dxa"/>
            <w:shd w:val="clear" w:color="auto" w:fill="F2F2F2" w:themeFill="background1" w:themeFillShade="F2"/>
            <w:noWrap/>
            <w:hideMark/>
          </w:tcPr>
          <w:p w14:paraId="6A6CF525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sked palm</w:t>
            </w:r>
            <w:r w:rsidR="007A1D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iv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aguma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arvata</w:t>
            </w:r>
            <w:proofErr w:type="spellEnd"/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71057FC1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7B02FDD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3CD1A662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.42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51E8BFC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69118496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0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60186C2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.42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23F9B8B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3E30D05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71B5CE2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66B3B17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16AC450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69E1D23F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2B5AC8" w:rsidRPr="008913EB" w14:paraId="5274CF9E" w14:textId="77777777" w:rsidTr="002B5AC8">
        <w:trPr>
          <w:trHeight w:val="290"/>
        </w:trPr>
        <w:tc>
          <w:tcPr>
            <w:tcW w:w="480" w:type="dxa"/>
            <w:shd w:val="clear" w:color="auto" w:fill="auto"/>
            <w:noWrap/>
            <w:hideMark/>
          </w:tcPr>
          <w:p w14:paraId="4BA65D72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85BC0CB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iverrida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300188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C</w:t>
            </w:r>
          </w:p>
        </w:tc>
        <w:tc>
          <w:tcPr>
            <w:tcW w:w="3729" w:type="dxa"/>
            <w:shd w:val="clear" w:color="auto" w:fill="auto"/>
            <w:noWrap/>
            <w:hideMark/>
          </w:tcPr>
          <w:p w14:paraId="35BA5C72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mall-toothed palm civet</w:t>
            </w:r>
          </w:p>
          <w:p w14:paraId="497953FD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rctogalidia</w:t>
            </w:r>
            <w:proofErr w:type="spellEnd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91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rivirgat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14:paraId="4E97E1D5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33BF88D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5F064A2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251893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D0A188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75C2EE4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67FB99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D00699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3DFB07B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782247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6BCE10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711018A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2B5AC8" w:rsidRPr="008913EB" w14:paraId="39FD1F2C" w14:textId="77777777" w:rsidTr="002B5AC8">
        <w:trPr>
          <w:trHeight w:val="290"/>
        </w:trPr>
        <w:tc>
          <w:tcPr>
            <w:tcW w:w="480" w:type="dxa"/>
            <w:shd w:val="clear" w:color="auto" w:fill="F2F2F2" w:themeFill="background1" w:themeFillShade="F2"/>
            <w:noWrap/>
            <w:hideMark/>
          </w:tcPr>
          <w:p w14:paraId="664DBAF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516" w:type="dxa"/>
            <w:shd w:val="clear" w:color="auto" w:fill="F2F2F2" w:themeFill="background1" w:themeFillShade="F2"/>
            <w:noWrap/>
            <w:hideMark/>
          </w:tcPr>
          <w:p w14:paraId="4F0B468A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7E9DF2A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3729" w:type="dxa"/>
            <w:shd w:val="clear" w:color="auto" w:fill="F2F2F2" w:themeFill="background1" w:themeFillShade="F2"/>
            <w:noWrap/>
            <w:hideMark/>
          </w:tcPr>
          <w:p w14:paraId="0C73A8D3" w14:textId="77777777" w:rsidR="002B5AC8" w:rsidRPr="008913EB" w:rsidRDefault="002B5AC8" w:rsidP="00891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nknown people/trespasser</w:t>
            </w:r>
            <w:r w:rsidR="007A1D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4C204F57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0E90884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6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59C91D87" w14:textId="77777777" w:rsidR="002B5AC8" w:rsidRPr="008913EB" w:rsidRDefault="002B5AC8" w:rsidP="00891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.16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137EA90D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7D28058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0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0367FF08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63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47AF8F6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351C3BEE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1733DC13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00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3B8E8ABC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666D3339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6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hideMark/>
          </w:tcPr>
          <w:p w14:paraId="06530540" w14:textId="77777777" w:rsidR="002B5AC8" w:rsidRPr="008913EB" w:rsidRDefault="002B5AC8" w:rsidP="0089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91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.7</w:t>
            </w:r>
          </w:p>
        </w:tc>
      </w:tr>
    </w:tbl>
    <w:p w14:paraId="3EA1BA4B" w14:textId="1BDCCD95" w:rsidR="008913EB" w:rsidRPr="00C35BFD" w:rsidRDefault="008913EB">
      <w:pPr>
        <w:rPr>
          <w:rFonts w:ascii="Times New Roman" w:hAnsi="Times New Roman" w:cs="Times New Roman"/>
          <w:sz w:val="20"/>
          <w:szCs w:val="20"/>
        </w:rPr>
      </w:pPr>
      <w:r w:rsidRPr="00C35BFD">
        <w:rPr>
          <w:rFonts w:ascii="Times New Roman" w:hAnsi="Times New Roman" w:cs="Times New Roman"/>
          <w:sz w:val="20"/>
          <w:szCs w:val="20"/>
        </w:rPr>
        <w:br/>
      </w:r>
    </w:p>
    <w:p w14:paraId="560B0A6F" w14:textId="738E3F56" w:rsidR="00A57924" w:rsidRDefault="008913EB" w:rsidP="00E20ED0">
      <w:pPr>
        <w:sectPr w:rsidR="00A57924" w:rsidSect="008913E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br w:type="page"/>
      </w:r>
    </w:p>
    <w:p w14:paraId="21F53A14" w14:textId="21090EEC" w:rsidR="00A57924" w:rsidRPr="00491ED5" w:rsidRDefault="00A57924" w:rsidP="00E20ED0">
      <w:pPr>
        <w:pStyle w:val="Caption"/>
        <w:keepNext/>
        <w:rPr>
          <w:i w:val="0"/>
          <w:lang w:val="en-US"/>
        </w:rPr>
      </w:pPr>
    </w:p>
    <w:sectPr w:rsidR="00A57924" w:rsidRPr="00491ED5" w:rsidSect="00A5792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3EB"/>
    <w:rsid w:val="00004D13"/>
    <w:rsid w:val="000101FD"/>
    <w:rsid w:val="00012B05"/>
    <w:rsid w:val="000277ED"/>
    <w:rsid w:val="000311FC"/>
    <w:rsid w:val="000359FF"/>
    <w:rsid w:val="00063B91"/>
    <w:rsid w:val="00080128"/>
    <w:rsid w:val="00083D41"/>
    <w:rsid w:val="000D236A"/>
    <w:rsid w:val="000F00B3"/>
    <w:rsid w:val="00147192"/>
    <w:rsid w:val="0018130D"/>
    <w:rsid w:val="001B27E7"/>
    <w:rsid w:val="001C275E"/>
    <w:rsid w:val="001F5C15"/>
    <w:rsid w:val="00233869"/>
    <w:rsid w:val="002346C7"/>
    <w:rsid w:val="00252A4C"/>
    <w:rsid w:val="0026578A"/>
    <w:rsid w:val="00280F4B"/>
    <w:rsid w:val="00297D6F"/>
    <w:rsid w:val="002B0267"/>
    <w:rsid w:val="002B06E9"/>
    <w:rsid w:val="002B5AC8"/>
    <w:rsid w:val="002C47D3"/>
    <w:rsid w:val="002C49C1"/>
    <w:rsid w:val="002F603C"/>
    <w:rsid w:val="00325A49"/>
    <w:rsid w:val="00326B7D"/>
    <w:rsid w:val="003357A1"/>
    <w:rsid w:val="00362E1A"/>
    <w:rsid w:val="00383744"/>
    <w:rsid w:val="003A1167"/>
    <w:rsid w:val="003A60B1"/>
    <w:rsid w:val="003A7057"/>
    <w:rsid w:val="003B2584"/>
    <w:rsid w:val="003B40B5"/>
    <w:rsid w:val="003B594F"/>
    <w:rsid w:val="003C245C"/>
    <w:rsid w:val="003E24C8"/>
    <w:rsid w:val="0041238E"/>
    <w:rsid w:val="004212F7"/>
    <w:rsid w:val="00422670"/>
    <w:rsid w:val="004257C2"/>
    <w:rsid w:val="00437D81"/>
    <w:rsid w:val="004422C1"/>
    <w:rsid w:val="00447AE4"/>
    <w:rsid w:val="00491ED5"/>
    <w:rsid w:val="00497679"/>
    <w:rsid w:val="004B6F50"/>
    <w:rsid w:val="004C510B"/>
    <w:rsid w:val="004F749F"/>
    <w:rsid w:val="00501E89"/>
    <w:rsid w:val="00551A7A"/>
    <w:rsid w:val="005546BA"/>
    <w:rsid w:val="00566B2E"/>
    <w:rsid w:val="005A1B7F"/>
    <w:rsid w:val="005A3880"/>
    <w:rsid w:val="005D5890"/>
    <w:rsid w:val="005D7E1F"/>
    <w:rsid w:val="005E04C9"/>
    <w:rsid w:val="005E63B7"/>
    <w:rsid w:val="005F1A39"/>
    <w:rsid w:val="00606332"/>
    <w:rsid w:val="0061130B"/>
    <w:rsid w:val="00614C31"/>
    <w:rsid w:val="00616232"/>
    <w:rsid w:val="00622271"/>
    <w:rsid w:val="00640652"/>
    <w:rsid w:val="00686909"/>
    <w:rsid w:val="006A1853"/>
    <w:rsid w:val="006A7B0A"/>
    <w:rsid w:val="006B4430"/>
    <w:rsid w:val="006C33A3"/>
    <w:rsid w:val="006C6FC8"/>
    <w:rsid w:val="006E5B62"/>
    <w:rsid w:val="006F761E"/>
    <w:rsid w:val="00704A14"/>
    <w:rsid w:val="007371B7"/>
    <w:rsid w:val="007473A4"/>
    <w:rsid w:val="00773599"/>
    <w:rsid w:val="0079677C"/>
    <w:rsid w:val="007A1800"/>
    <w:rsid w:val="007A1D5C"/>
    <w:rsid w:val="007C43AF"/>
    <w:rsid w:val="007E576F"/>
    <w:rsid w:val="00800F1C"/>
    <w:rsid w:val="00804B52"/>
    <w:rsid w:val="008574A4"/>
    <w:rsid w:val="008913EB"/>
    <w:rsid w:val="0089572F"/>
    <w:rsid w:val="00897148"/>
    <w:rsid w:val="008D0793"/>
    <w:rsid w:val="008E10FB"/>
    <w:rsid w:val="008E63C1"/>
    <w:rsid w:val="008F3791"/>
    <w:rsid w:val="009046AD"/>
    <w:rsid w:val="00933976"/>
    <w:rsid w:val="009366AE"/>
    <w:rsid w:val="00951954"/>
    <w:rsid w:val="00961858"/>
    <w:rsid w:val="009B361B"/>
    <w:rsid w:val="00A15BC9"/>
    <w:rsid w:val="00A32A84"/>
    <w:rsid w:val="00A57924"/>
    <w:rsid w:val="00AA0807"/>
    <w:rsid w:val="00AD3237"/>
    <w:rsid w:val="00AE166D"/>
    <w:rsid w:val="00AE7B1E"/>
    <w:rsid w:val="00AF5860"/>
    <w:rsid w:val="00AF66A3"/>
    <w:rsid w:val="00B21266"/>
    <w:rsid w:val="00B40919"/>
    <w:rsid w:val="00B46C27"/>
    <w:rsid w:val="00B50784"/>
    <w:rsid w:val="00B51830"/>
    <w:rsid w:val="00B60E62"/>
    <w:rsid w:val="00B734E8"/>
    <w:rsid w:val="00B77DC4"/>
    <w:rsid w:val="00BF4005"/>
    <w:rsid w:val="00C271EE"/>
    <w:rsid w:val="00C35BFD"/>
    <w:rsid w:val="00C5159D"/>
    <w:rsid w:val="00C549F7"/>
    <w:rsid w:val="00C71D81"/>
    <w:rsid w:val="00C84384"/>
    <w:rsid w:val="00C95B93"/>
    <w:rsid w:val="00CA3852"/>
    <w:rsid w:val="00CE49D6"/>
    <w:rsid w:val="00D020BA"/>
    <w:rsid w:val="00D05B0E"/>
    <w:rsid w:val="00D11E58"/>
    <w:rsid w:val="00D121BF"/>
    <w:rsid w:val="00D7101A"/>
    <w:rsid w:val="00D75649"/>
    <w:rsid w:val="00DA5EF8"/>
    <w:rsid w:val="00DC2785"/>
    <w:rsid w:val="00DC70DE"/>
    <w:rsid w:val="00DD6BC9"/>
    <w:rsid w:val="00DE474B"/>
    <w:rsid w:val="00DF024E"/>
    <w:rsid w:val="00DF2E80"/>
    <w:rsid w:val="00DF5E3D"/>
    <w:rsid w:val="00E03BCE"/>
    <w:rsid w:val="00E10D45"/>
    <w:rsid w:val="00E20ED0"/>
    <w:rsid w:val="00E26D12"/>
    <w:rsid w:val="00E40600"/>
    <w:rsid w:val="00E52727"/>
    <w:rsid w:val="00EB020B"/>
    <w:rsid w:val="00ED50B1"/>
    <w:rsid w:val="00EE06E4"/>
    <w:rsid w:val="00EF1FA9"/>
    <w:rsid w:val="00EF3C93"/>
    <w:rsid w:val="00EF4F89"/>
    <w:rsid w:val="00F11527"/>
    <w:rsid w:val="00F523D5"/>
    <w:rsid w:val="00F71BEB"/>
    <w:rsid w:val="00F726B6"/>
    <w:rsid w:val="00F815C9"/>
    <w:rsid w:val="00F93BED"/>
    <w:rsid w:val="00FA721F"/>
    <w:rsid w:val="00FC0F4C"/>
    <w:rsid w:val="00FD025B"/>
    <w:rsid w:val="00FD3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EC81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13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1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D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D5C"/>
    <w:rPr>
      <w:sz w:val="20"/>
      <w:szCs w:val="20"/>
      <w:lang w:val="id-I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D5C"/>
    <w:rPr>
      <w:b/>
      <w:bCs/>
      <w:sz w:val="20"/>
      <w:szCs w:val="20"/>
      <w:lang w:val="id-I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D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D5C"/>
    <w:rPr>
      <w:rFonts w:ascii="Tahoma" w:hAnsi="Tahoma" w:cs="Tahoma"/>
      <w:sz w:val="16"/>
      <w:szCs w:val="16"/>
      <w:lang w:val="id-I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13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1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D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D5C"/>
    <w:rPr>
      <w:sz w:val="20"/>
      <w:szCs w:val="20"/>
      <w:lang w:val="id-I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D5C"/>
    <w:rPr>
      <w:b/>
      <w:bCs/>
      <w:sz w:val="20"/>
      <w:szCs w:val="20"/>
      <w:lang w:val="id-I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D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D5C"/>
    <w:rPr>
      <w:rFonts w:ascii="Tahoma" w:hAnsi="Tahoma" w:cs="Tahoma"/>
      <w:sz w:val="16"/>
      <w:szCs w:val="16"/>
      <w:lang w:val="id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6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8</TotalTime>
  <Pages>3</Pages>
  <Words>672</Words>
  <Characters>3836</Characters>
  <Application>Microsoft Macintosh Word</Application>
  <DocSecurity>0</DocSecurity>
  <Lines>31</Lines>
  <Paragraphs>8</Paragraphs>
  <ScaleCrop>false</ScaleCrop>
  <Company/>
  <LinksUpToDate>false</LinksUpToDate>
  <CharactersWithSpaces>4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ing Haidir</dc:creator>
  <cp:keywords/>
  <dc:description/>
  <cp:lastModifiedBy>Iding Haidir</cp:lastModifiedBy>
  <cp:revision>17</cp:revision>
  <dcterms:created xsi:type="dcterms:W3CDTF">2018-05-17T06:58:00Z</dcterms:created>
  <dcterms:modified xsi:type="dcterms:W3CDTF">2018-08-22T11:27:00Z</dcterms:modified>
</cp:coreProperties>
</file>